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tblpY="49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602"/>
      </w:tblGrid>
      <w:tr w:rsidR="00946FF7" w:rsidRPr="00BC09E8" w14:paraId="7D8EEA14" w14:textId="77777777" w:rsidTr="001159EA">
        <w:tc>
          <w:tcPr>
            <w:tcW w:w="5920" w:type="dxa"/>
            <w:tcBorders>
              <w:bottom w:val="single" w:sz="4" w:space="0" w:color="auto"/>
            </w:tcBorders>
          </w:tcPr>
          <w:p w14:paraId="2F0ED9AB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14:paraId="67C14C09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Investigators</w:t>
            </w:r>
          </w:p>
        </w:tc>
      </w:tr>
      <w:tr w:rsidR="00946FF7" w:rsidRPr="00BC09E8" w14:paraId="032FAFF7" w14:textId="77777777" w:rsidTr="001159EA">
        <w:tc>
          <w:tcPr>
            <w:tcW w:w="5920" w:type="dxa"/>
            <w:tcBorders>
              <w:top w:val="single" w:sz="4" w:space="0" w:color="auto"/>
            </w:tcBorders>
          </w:tcPr>
          <w:p w14:paraId="6EB70849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Dongzhimen</w:t>
            </w:r>
            <w:proofErr w:type="spellEnd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 xml:space="preserve"> Hospital Affiliated to Beijing University of Chinese Medicine (BUCM), Beijing, China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7EC5BEA5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Chengjun Ban</w:t>
            </w:r>
          </w:p>
        </w:tc>
      </w:tr>
      <w:tr w:rsidR="00946FF7" w:rsidRPr="00BC09E8" w14:paraId="749AB96A" w14:textId="77777777" w:rsidTr="001159EA">
        <w:tc>
          <w:tcPr>
            <w:tcW w:w="5920" w:type="dxa"/>
          </w:tcPr>
          <w:p w14:paraId="577E391F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Luohe</w:t>
            </w:r>
            <w:proofErr w:type="spellEnd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 xml:space="preserve"> hospital of Traditional Chinese Medicine</w:t>
            </w:r>
          </w:p>
        </w:tc>
        <w:tc>
          <w:tcPr>
            <w:tcW w:w="2602" w:type="dxa"/>
          </w:tcPr>
          <w:p w14:paraId="2062426B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Qiang Li</w:t>
            </w:r>
          </w:p>
        </w:tc>
      </w:tr>
      <w:tr w:rsidR="00946FF7" w:rsidRPr="00BC09E8" w14:paraId="7A3F0B98" w14:textId="77777777" w:rsidTr="001159EA">
        <w:tc>
          <w:tcPr>
            <w:tcW w:w="5920" w:type="dxa"/>
          </w:tcPr>
          <w:p w14:paraId="6EC820B3" w14:textId="2B40589D" w:rsidR="00946FF7" w:rsidRPr="00BC09E8" w:rsidRDefault="00771D10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Third People's Hospital of Luoyang City</w:t>
            </w:r>
          </w:p>
        </w:tc>
        <w:tc>
          <w:tcPr>
            <w:tcW w:w="2602" w:type="dxa"/>
          </w:tcPr>
          <w:p w14:paraId="0E9B6359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n Zhou</w:t>
            </w:r>
          </w:p>
        </w:tc>
      </w:tr>
      <w:tr w:rsidR="00946FF7" w:rsidRPr="00BC09E8" w14:paraId="2B99D496" w14:textId="77777777" w:rsidTr="001159EA">
        <w:tc>
          <w:tcPr>
            <w:tcW w:w="5920" w:type="dxa"/>
          </w:tcPr>
          <w:p w14:paraId="5FACC43F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Kaifeng hospital of Traditional Chinese Medicine</w:t>
            </w:r>
          </w:p>
        </w:tc>
        <w:tc>
          <w:tcPr>
            <w:tcW w:w="2602" w:type="dxa"/>
          </w:tcPr>
          <w:p w14:paraId="01F192D0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Qixiang</w:t>
            </w:r>
            <w:proofErr w:type="spellEnd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 xml:space="preserve"> Wu</w:t>
            </w:r>
          </w:p>
        </w:tc>
      </w:tr>
      <w:tr w:rsidR="00946FF7" w:rsidRPr="00BC09E8" w14:paraId="788D89BC" w14:textId="77777777" w:rsidTr="001159EA">
        <w:tc>
          <w:tcPr>
            <w:tcW w:w="5920" w:type="dxa"/>
          </w:tcPr>
          <w:p w14:paraId="477D399D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The Second Hospital of Shandong University</w:t>
            </w:r>
          </w:p>
        </w:tc>
        <w:tc>
          <w:tcPr>
            <w:tcW w:w="2602" w:type="dxa"/>
          </w:tcPr>
          <w:p w14:paraId="2A181294" w14:textId="77777777" w:rsidR="00946FF7" w:rsidRPr="00BC09E8" w:rsidRDefault="00946FF7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Jun Wang</w:t>
            </w:r>
          </w:p>
        </w:tc>
      </w:tr>
      <w:tr w:rsidR="00F32D7F" w:rsidRPr="00BC09E8" w14:paraId="4D2882B5" w14:textId="77777777" w:rsidTr="001159EA">
        <w:tc>
          <w:tcPr>
            <w:tcW w:w="5920" w:type="dxa"/>
          </w:tcPr>
          <w:p w14:paraId="489B1D7D" w14:textId="64D6FAD4" w:rsidR="00F32D7F" w:rsidRPr="00BC09E8" w:rsidRDefault="00F32D7F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cond Affiliated Hospital of Heilongjiang University of Traditional Chinese Medicine</w:t>
            </w:r>
          </w:p>
        </w:tc>
        <w:tc>
          <w:tcPr>
            <w:tcW w:w="2602" w:type="dxa"/>
          </w:tcPr>
          <w:p w14:paraId="01C712CA" w14:textId="65C2FDB4" w:rsidR="00F32D7F" w:rsidRPr="00BC09E8" w:rsidRDefault="00F32D7F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hanjun</w:t>
            </w:r>
            <w:proofErr w:type="spellEnd"/>
            <w:r w:rsidRPr="00BC09E8">
              <w:rPr>
                <w:rFonts w:ascii="Times New Roman" w:hAnsi="Times New Roman" w:cs="Times New Roman"/>
                <w:sz w:val="20"/>
                <w:szCs w:val="20"/>
              </w:rPr>
              <w:t xml:space="preserve"> Yang</w:t>
            </w:r>
          </w:p>
        </w:tc>
      </w:tr>
      <w:tr w:rsidR="00F32D7F" w:rsidRPr="00BC09E8" w14:paraId="61DDB51C" w14:textId="77777777" w:rsidTr="001159EA">
        <w:tc>
          <w:tcPr>
            <w:tcW w:w="5920" w:type="dxa"/>
          </w:tcPr>
          <w:p w14:paraId="08660DAF" w14:textId="5626E2EE" w:rsidR="00F32D7F" w:rsidRPr="00BC09E8" w:rsidRDefault="00F32D7F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Chengdu University Affiliated Hospital</w:t>
            </w:r>
          </w:p>
        </w:tc>
        <w:tc>
          <w:tcPr>
            <w:tcW w:w="2602" w:type="dxa"/>
          </w:tcPr>
          <w:p w14:paraId="4E27A47A" w14:textId="09C4F52D" w:rsidR="00F32D7F" w:rsidRPr="00BC09E8" w:rsidRDefault="00F32D7F" w:rsidP="00CE3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Hui Zhou</w:t>
            </w:r>
          </w:p>
        </w:tc>
      </w:tr>
    </w:tbl>
    <w:p w14:paraId="0C44D5B4" w14:textId="33454396" w:rsidR="004F2099" w:rsidRPr="00BC09E8" w:rsidRDefault="00CE3E79">
      <w:pPr>
        <w:rPr>
          <w:rFonts w:ascii="Times New Roman" w:hAnsi="Times New Roman" w:cs="Times New Roman"/>
          <w:sz w:val="20"/>
          <w:szCs w:val="20"/>
        </w:rPr>
      </w:pPr>
      <w:r w:rsidRPr="00BC09E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 </w:t>
      </w:r>
      <w:r w:rsidRPr="00BC09E8">
        <w:rPr>
          <w:rFonts w:ascii="Times New Roman" w:hAnsi="Times New Roman" w:cs="Times New Roman"/>
          <w:sz w:val="20"/>
          <w:szCs w:val="20"/>
        </w:rPr>
        <w:t>Clinical trial sites and investigator</w:t>
      </w:r>
    </w:p>
    <w:p w14:paraId="20252DAA" w14:textId="77777777" w:rsidR="000B69F8" w:rsidRPr="00BC09E8" w:rsidRDefault="000B69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445E4B" w14:textId="033EA920" w:rsidR="00CE3E79" w:rsidRPr="00BC09E8" w:rsidRDefault="00CE3E79">
      <w:pPr>
        <w:rPr>
          <w:rFonts w:ascii="Times New Roman" w:hAnsi="Times New Roman" w:cs="Times New Roman"/>
          <w:sz w:val="20"/>
          <w:szCs w:val="20"/>
        </w:rPr>
      </w:pPr>
      <w:r w:rsidRPr="00BC09E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C09E8">
        <w:rPr>
          <w:rFonts w:ascii="Times New Roman" w:hAnsi="Times New Roman" w:cs="Times New Roman"/>
          <w:sz w:val="20"/>
          <w:szCs w:val="20"/>
        </w:rPr>
        <w:t xml:space="preserve"> </w:t>
      </w:r>
      <w:r w:rsidRPr="00BC09E8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Pr="00BC09E8">
        <w:rPr>
          <w:rFonts w:ascii="Times New Roman" w:hAnsi="Times New Roman" w:cs="Times New Roman"/>
          <w:sz w:val="20"/>
          <w:szCs w:val="20"/>
        </w:rPr>
        <w:t>Bronchiolitis severity score (BSS)</w:t>
      </w:r>
    </w:p>
    <w:tbl>
      <w:tblPr>
        <w:tblStyle w:val="af2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482"/>
        <w:gridCol w:w="1101"/>
        <w:gridCol w:w="1101"/>
        <w:gridCol w:w="1101"/>
        <w:gridCol w:w="1874"/>
      </w:tblGrid>
      <w:tr w:rsidR="004F2099" w:rsidRPr="00BC09E8" w14:paraId="11CB0245" w14:textId="77777777" w:rsidTr="001159EA">
        <w:trPr>
          <w:trHeight w:val="448"/>
        </w:trPr>
        <w:tc>
          <w:tcPr>
            <w:tcW w:w="1092" w:type="pct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CEBA486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390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07137DBA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F2099" w:rsidRPr="00BC09E8" w14:paraId="3B739F02" w14:textId="77777777" w:rsidTr="001159EA">
        <w:trPr>
          <w:trHeight w:val="448"/>
        </w:trPr>
        <w:tc>
          <w:tcPr>
            <w:tcW w:w="109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BF4C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1A339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3AF88AB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201ABC20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3CAFCD59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3F65B23D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2099" w:rsidRPr="00BC09E8" w14:paraId="3BEBE6A2" w14:textId="77777777" w:rsidTr="001159EA">
        <w:trPr>
          <w:trHeight w:val="448"/>
        </w:trPr>
        <w:tc>
          <w:tcPr>
            <w:tcW w:w="1092" w:type="pct"/>
            <w:tcBorders>
              <w:top w:val="single" w:sz="4" w:space="0" w:color="auto"/>
            </w:tcBorders>
            <w:vAlign w:val="center"/>
          </w:tcPr>
          <w:p w14:paraId="5DA7E931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0DA9D1FF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46E9EB45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6F3826C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16DF203C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08E45DB7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BC09E8" w14:paraId="31C7F3E3" w14:textId="77777777" w:rsidTr="001159EA">
        <w:trPr>
          <w:trHeight w:val="438"/>
        </w:trPr>
        <w:tc>
          <w:tcPr>
            <w:tcW w:w="1092" w:type="pct"/>
            <w:vAlign w:val="center"/>
          </w:tcPr>
          <w:p w14:paraId="63FBB4AF" w14:textId="77777777" w:rsidR="004F2099" w:rsidRPr="00BC09E8" w:rsidRDefault="004F2099" w:rsidP="009031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870" w:type="pct"/>
            <w:vAlign w:val="center"/>
          </w:tcPr>
          <w:p w14:paraId="4A4F83A0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67797A19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3A4DFD47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5CFA71B8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0EE99363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BC09E8" w14:paraId="7773788A" w14:textId="77777777" w:rsidTr="001159EA">
        <w:trPr>
          <w:trHeight w:val="438"/>
        </w:trPr>
        <w:tc>
          <w:tcPr>
            <w:tcW w:w="1092" w:type="pct"/>
            <w:vAlign w:val="center"/>
          </w:tcPr>
          <w:p w14:paraId="5EE42AC6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Rale</w:t>
            </w:r>
          </w:p>
        </w:tc>
        <w:tc>
          <w:tcPr>
            <w:tcW w:w="870" w:type="pct"/>
            <w:vAlign w:val="center"/>
          </w:tcPr>
          <w:p w14:paraId="7249C990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13C69F23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45D3C513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683C4F0E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6CB1AE2A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BC09E8" w14:paraId="507A1724" w14:textId="77777777" w:rsidTr="001159EA">
        <w:trPr>
          <w:trHeight w:val="875"/>
        </w:trPr>
        <w:tc>
          <w:tcPr>
            <w:tcW w:w="1092" w:type="pct"/>
            <w:vAlign w:val="center"/>
          </w:tcPr>
          <w:p w14:paraId="23E44CEE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 xml:space="preserve">Chest pain caused by cough </w:t>
            </w:r>
          </w:p>
        </w:tc>
        <w:tc>
          <w:tcPr>
            <w:tcW w:w="870" w:type="pct"/>
            <w:vAlign w:val="center"/>
          </w:tcPr>
          <w:p w14:paraId="0868179D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vAlign w:val="center"/>
          </w:tcPr>
          <w:p w14:paraId="1C5E8AA6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vAlign w:val="center"/>
          </w:tcPr>
          <w:p w14:paraId="71F9C703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vAlign w:val="center"/>
          </w:tcPr>
          <w:p w14:paraId="1654AD96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vAlign w:val="center"/>
          </w:tcPr>
          <w:p w14:paraId="499411C2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4F2099" w:rsidRPr="00BC09E8" w14:paraId="427DA948" w14:textId="77777777" w:rsidTr="001159EA">
        <w:trPr>
          <w:trHeight w:val="448"/>
        </w:trPr>
        <w:tc>
          <w:tcPr>
            <w:tcW w:w="1092" w:type="pct"/>
            <w:tcBorders>
              <w:bottom w:val="single" w:sz="8" w:space="0" w:color="auto"/>
            </w:tcBorders>
            <w:vAlign w:val="center"/>
          </w:tcPr>
          <w:p w14:paraId="76D6ADD8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70" w:type="pct"/>
            <w:tcBorders>
              <w:bottom w:val="single" w:sz="8" w:space="0" w:color="auto"/>
            </w:tcBorders>
            <w:vAlign w:val="center"/>
          </w:tcPr>
          <w:p w14:paraId="24D83BA5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No symptom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674EC4E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E9A2B21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46" w:type="pct"/>
            <w:tcBorders>
              <w:bottom w:val="single" w:sz="8" w:space="0" w:color="auto"/>
            </w:tcBorders>
            <w:vAlign w:val="center"/>
          </w:tcPr>
          <w:p w14:paraId="1B754CB5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vAlign w:val="center"/>
          </w:tcPr>
          <w:p w14:paraId="7E0C8CAC" w14:textId="77777777" w:rsidR="004F2099" w:rsidRPr="00BC09E8" w:rsidRDefault="004F2099" w:rsidP="009031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</w:tbl>
    <w:p w14:paraId="3A633DAB" w14:textId="77BAB822" w:rsidR="00BF3501" w:rsidRPr="00BC09E8" w:rsidRDefault="00BF3501" w:rsidP="00BF3501">
      <w:pPr>
        <w:rPr>
          <w:rFonts w:ascii="Times New Roman" w:hAnsi="Times New Roman" w:cs="Times New Roman"/>
          <w:sz w:val="20"/>
          <w:szCs w:val="20"/>
        </w:rPr>
      </w:pPr>
    </w:p>
    <w:p w14:paraId="4E6E10C0" w14:textId="71FF79BF" w:rsidR="00CE3E79" w:rsidRPr="00BC09E8" w:rsidRDefault="00CE3E79" w:rsidP="00BF3501">
      <w:pPr>
        <w:rPr>
          <w:rFonts w:ascii="Times New Roman" w:hAnsi="Times New Roman" w:cs="Times New Roman"/>
          <w:sz w:val="20"/>
          <w:szCs w:val="20"/>
        </w:rPr>
      </w:pPr>
      <w:r w:rsidRPr="00BC09E8">
        <w:rPr>
          <w:rFonts w:ascii="Times New Roman" w:hAnsi="Times New Roman" w:cs="Times New Roman"/>
          <w:b/>
          <w:bCs/>
          <w:sz w:val="20"/>
          <w:szCs w:val="20"/>
        </w:rPr>
        <w:t>Supplementary Table S3</w:t>
      </w:r>
      <w:r w:rsidRPr="00BC09E8">
        <w:rPr>
          <w:rFonts w:ascii="Times New Roman" w:hAnsi="Times New Roman" w:cs="Times New Roman"/>
          <w:sz w:val="20"/>
          <w:szCs w:val="20"/>
        </w:rPr>
        <w:t xml:space="preserve"> Cough symptom scale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254"/>
        <w:gridCol w:w="2004"/>
        <w:gridCol w:w="2006"/>
        <w:gridCol w:w="1882"/>
      </w:tblGrid>
      <w:tr w:rsidR="00BF3501" w:rsidRPr="00BC09E8" w14:paraId="5A1CEAD5" w14:textId="77777777" w:rsidTr="001159EA">
        <w:trPr>
          <w:trHeight w:val="340"/>
          <w:tblHeader/>
        </w:trPr>
        <w:tc>
          <w:tcPr>
            <w:tcW w:w="807" w:type="pct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C419FAB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193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970EBB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BF3501" w:rsidRPr="00BC09E8" w14:paraId="46605208" w14:textId="77777777" w:rsidTr="001159EA">
        <w:trPr>
          <w:trHeight w:val="340"/>
          <w:tblHeader/>
        </w:trPr>
        <w:tc>
          <w:tcPr>
            <w:tcW w:w="80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9D17C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64F4C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FADD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CB79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ABCF9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</w:tr>
      <w:tr w:rsidR="00BF3501" w:rsidRPr="00BC09E8" w14:paraId="40E95B30" w14:textId="77777777" w:rsidTr="001159EA">
        <w:trPr>
          <w:trHeight w:val="340"/>
        </w:trPr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837D1DF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aytime cough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07B5778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 during the day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66D74905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ccasional brief cough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6C192805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0" w:name="OLE_LINK21"/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requent coughing that mildly affects daily activities</w:t>
            </w:r>
            <w:bookmarkEnd w:id="0"/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1C21348A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requent coughing that seriously affects daily activities</w:t>
            </w:r>
          </w:p>
        </w:tc>
      </w:tr>
      <w:tr w:rsidR="00BF3501" w:rsidRPr="00BC09E8" w14:paraId="7C8DC0F6" w14:textId="77777777" w:rsidTr="001159EA">
        <w:trPr>
          <w:trHeight w:val="895"/>
        </w:trPr>
        <w:tc>
          <w:tcPr>
            <w:tcW w:w="807" w:type="pct"/>
            <w:tcBorders>
              <w:bottom w:val="single" w:sz="8" w:space="0" w:color="auto"/>
            </w:tcBorders>
            <w:vAlign w:val="center"/>
          </w:tcPr>
          <w:p w14:paraId="535C1E19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cturnal cough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vAlign w:val="center"/>
          </w:tcPr>
          <w:p w14:paraId="0FFB80DF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 during the night</w:t>
            </w:r>
          </w:p>
        </w:tc>
        <w:tc>
          <w:tcPr>
            <w:tcW w:w="1176" w:type="pct"/>
            <w:tcBorders>
              <w:bottom w:val="single" w:sz="8" w:space="0" w:color="auto"/>
            </w:tcBorders>
            <w:vAlign w:val="center"/>
          </w:tcPr>
          <w:p w14:paraId="3E8BB20B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ief or occasional cough when falling asleep</w:t>
            </w:r>
          </w:p>
        </w:tc>
        <w:tc>
          <w:tcPr>
            <w:tcW w:w="1177" w:type="pct"/>
            <w:tcBorders>
              <w:bottom w:val="single" w:sz="8" w:space="0" w:color="auto"/>
            </w:tcBorders>
            <w:vAlign w:val="center"/>
          </w:tcPr>
          <w:p w14:paraId="103A3155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ld disturbance of sleep at night due to cough</w:t>
            </w:r>
          </w:p>
        </w:tc>
        <w:tc>
          <w:tcPr>
            <w:tcW w:w="1104" w:type="pct"/>
            <w:tcBorders>
              <w:bottom w:val="single" w:sz="8" w:space="0" w:color="auto"/>
            </w:tcBorders>
            <w:vAlign w:val="center"/>
          </w:tcPr>
          <w:p w14:paraId="23833B7C" w14:textId="77777777" w:rsidR="00BF3501" w:rsidRPr="00BC09E8" w:rsidRDefault="00BF350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rious disturbance of sleep at night due to cough</w:t>
            </w:r>
          </w:p>
        </w:tc>
      </w:tr>
    </w:tbl>
    <w:p w14:paraId="48F228DE" w14:textId="667EDED6" w:rsidR="000D1871" w:rsidRPr="00BC09E8" w:rsidRDefault="000D1871" w:rsidP="000D1871">
      <w:pPr>
        <w:rPr>
          <w:rFonts w:ascii="Times New Roman" w:hAnsi="Times New Roman" w:cs="Times New Roman"/>
          <w:sz w:val="20"/>
          <w:szCs w:val="20"/>
          <w:lang w:bidi="ar"/>
        </w:rPr>
      </w:pPr>
    </w:p>
    <w:p w14:paraId="6F332D36" w14:textId="71ECD381" w:rsidR="00CE3E79" w:rsidRPr="00BC09E8" w:rsidRDefault="00CE3E79" w:rsidP="000D1871">
      <w:pPr>
        <w:rPr>
          <w:rFonts w:ascii="Times New Roman" w:hAnsi="Times New Roman" w:cs="Times New Roman"/>
          <w:sz w:val="20"/>
          <w:szCs w:val="20"/>
          <w:lang w:bidi="ar"/>
        </w:rPr>
      </w:pPr>
      <w:r w:rsidRPr="00BC09E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C09E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Table S4 </w:t>
      </w:r>
      <w:r w:rsidRPr="00BC09E8">
        <w:rPr>
          <w:rFonts w:ascii="Times New Roman" w:hAnsi="Times New Roman" w:cs="Times New Roman"/>
          <w:sz w:val="20"/>
          <w:szCs w:val="20"/>
          <w:lang w:bidi="ar"/>
        </w:rPr>
        <w:t>Sputum symptom</w:t>
      </w:r>
      <w:r w:rsidRPr="00BC09E8">
        <w:rPr>
          <w:rFonts w:ascii="Times New Roman" w:hAnsi="Times New Roman" w:cs="Times New Roman"/>
          <w:sz w:val="20"/>
          <w:szCs w:val="20"/>
        </w:rPr>
        <w:t xml:space="preserve"> scale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033"/>
        <w:gridCol w:w="857"/>
        <w:gridCol w:w="1773"/>
        <w:gridCol w:w="2429"/>
        <w:gridCol w:w="2430"/>
      </w:tblGrid>
      <w:tr w:rsidR="000D1871" w:rsidRPr="00BC09E8" w14:paraId="291784B5" w14:textId="77777777" w:rsidTr="000D1871">
        <w:tc>
          <w:tcPr>
            <w:tcW w:w="606" w:type="pct"/>
            <w:vMerge w:val="restart"/>
            <w:vAlign w:val="center"/>
          </w:tcPr>
          <w:p w14:paraId="0D16A764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394" w:type="pct"/>
            <w:gridSpan w:val="4"/>
          </w:tcPr>
          <w:p w14:paraId="39205988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0D1871" w:rsidRPr="00BC09E8" w14:paraId="72052EE8" w14:textId="77777777" w:rsidTr="001159EA">
        <w:tc>
          <w:tcPr>
            <w:tcW w:w="606" w:type="pct"/>
            <w:vMerge/>
          </w:tcPr>
          <w:p w14:paraId="064AE67B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503" w:type="pct"/>
          </w:tcPr>
          <w:p w14:paraId="02789E2E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040" w:type="pct"/>
          </w:tcPr>
          <w:p w14:paraId="6859059A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425" w:type="pct"/>
            <w:tcBorders>
              <w:right w:val="nil"/>
            </w:tcBorders>
          </w:tcPr>
          <w:p w14:paraId="3A38DC4F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14:paraId="32689ABE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</w:tr>
      <w:tr w:rsidR="000D1871" w:rsidRPr="00BC09E8" w14:paraId="20FC3C18" w14:textId="77777777" w:rsidTr="001159EA">
        <w:tc>
          <w:tcPr>
            <w:tcW w:w="606" w:type="pct"/>
            <w:tcBorders>
              <w:top w:val="nil"/>
            </w:tcBorders>
          </w:tcPr>
          <w:p w14:paraId="4BE569D9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and phlegm</w:t>
            </w:r>
          </w:p>
        </w:tc>
        <w:tc>
          <w:tcPr>
            <w:tcW w:w="503" w:type="pct"/>
            <w:tcBorders>
              <w:top w:val="nil"/>
            </w:tcBorders>
          </w:tcPr>
          <w:p w14:paraId="3B1A9581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1" w:name="OLE_LINK30"/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  <w:bookmarkEnd w:id="1"/>
          </w:p>
        </w:tc>
        <w:tc>
          <w:tcPr>
            <w:tcW w:w="1040" w:type="pct"/>
            <w:tcBorders>
              <w:top w:val="nil"/>
            </w:tcBorders>
          </w:tcPr>
          <w:p w14:paraId="05E65061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ccasional cough with a small amount of sputum and saliva</w:t>
            </w:r>
          </w:p>
        </w:tc>
        <w:tc>
          <w:tcPr>
            <w:tcW w:w="1425" w:type="pct"/>
            <w:tcBorders>
              <w:top w:val="nil"/>
            </w:tcBorders>
          </w:tcPr>
          <w:p w14:paraId="6FA65CE5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with sputum, with mild wheezing due to retention of phlegm in the throat</w:t>
            </w:r>
          </w:p>
        </w:tc>
        <w:tc>
          <w:tcPr>
            <w:tcW w:w="1426" w:type="pct"/>
            <w:tcBorders>
              <w:top w:val="nil"/>
            </w:tcBorders>
          </w:tcPr>
          <w:p w14:paraId="5C46BE37" w14:textId="77777777" w:rsidR="000D1871" w:rsidRPr="00BC09E8" w:rsidRDefault="000D1871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with a large amount of sputum, with wheezing due to retention of phlegm in the throat</w:t>
            </w:r>
          </w:p>
        </w:tc>
      </w:tr>
    </w:tbl>
    <w:p w14:paraId="6514BCAA" w14:textId="77777777" w:rsidR="0031488A" w:rsidRPr="00BC09E8" w:rsidRDefault="0031488A" w:rsidP="00294E98">
      <w:pPr>
        <w:rPr>
          <w:rFonts w:ascii="Times New Roman" w:hAnsi="Times New Roman" w:cs="Times New Roman"/>
          <w:sz w:val="20"/>
          <w:szCs w:val="20"/>
          <w:lang w:bidi="ar"/>
        </w:rPr>
      </w:pPr>
    </w:p>
    <w:p w14:paraId="5075E945" w14:textId="5682CC17" w:rsidR="00CE3E79" w:rsidRPr="00BC09E8" w:rsidRDefault="00CE3E79" w:rsidP="00294E98">
      <w:pPr>
        <w:rPr>
          <w:rFonts w:ascii="Times New Roman" w:hAnsi="Times New Roman" w:cs="Times New Roman"/>
          <w:sz w:val="20"/>
          <w:szCs w:val="20"/>
          <w:lang w:bidi="ar"/>
        </w:rPr>
      </w:pPr>
      <w:r w:rsidRPr="00BC09E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C09E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Table S5 </w:t>
      </w:r>
      <w:r w:rsidRPr="00BC09E8">
        <w:rPr>
          <w:rFonts w:ascii="Times New Roman" w:hAnsi="Times New Roman" w:cs="Times New Roman"/>
          <w:sz w:val="20"/>
          <w:szCs w:val="20"/>
          <w:lang w:bidi="ar"/>
        </w:rPr>
        <w:t>Traditional Chinese medicine symptom scal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9"/>
        <w:gridCol w:w="1374"/>
        <w:gridCol w:w="1998"/>
        <w:gridCol w:w="1998"/>
        <w:gridCol w:w="2003"/>
      </w:tblGrid>
      <w:tr w:rsidR="00294E98" w:rsidRPr="00BC09E8" w14:paraId="2108E2F6" w14:textId="77777777" w:rsidTr="001159EA">
        <w:trPr>
          <w:trHeight w:val="340"/>
          <w:tblHeader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222ABD8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ymptom</w:t>
            </w:r>
          </w:p>
        </w:tc>
        <w:tc>
          <w:tcPr>
            <w:tcW w:w="4325" w:type="pct"/>
            <w:gridSpan w:val="4"/>
            <w:tcBorders>
              <w:bottom w:val="single" w:sz="4" w:space="0" w:color="auto"/>
            </w:tcBorders>
            <w:vAlign w:val="center"/>
          </w:tcPr>
          <w:p w14:paraId="5CB4D980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</w:tr>
      <w:tr w:rsidR="00294E98" w:rsidRPr="00BC09E8" w14:paraId="69150B37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BA93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imary symptom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96FB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0581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1C7A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 Point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73C67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 Points</w:t>
            </w:r>
          </w:p>
        </w:tc>
      </w:tr>
      <w:tr w:rsidR="00294E98" w:rsidRPr="00BC09E8" w14:paraId="6F9169E4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75C27FA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</w:t>
            </w:r>
          </w:p>
          <w:p w14:paraId="55768A58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(daytime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FA63AB8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No cough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67277C2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Occasional brief </w:t>
            </w: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cough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70D215A4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Frequent cough that </w:t>
            </w: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mildly affects</w:t>
            </w:r>
          </w:p>
          <w:p w14:paraId="469526F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aily activities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6305C63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 xml:space="preserve">Frequent cough that </w:t>
            </w: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seriously affects daily activities</w:t>
            </w:r>
          </w:p>
        </w:tc>
      </w:tr>
      <w:tr w:rsidR="00294E98" w:rsidRPr="00BC09E8" w14:paraId="27F67574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38984817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Cough</w:t>
            </w:r>
          </w:p>
          <w:p w14:paraId="4512625D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nocturnal)</w:t>
            </w:r>
          </w:p>
        </w:tc>
        <w:tc>
          <w:tcPr>
            <w:tcW w:w="806" w:type="pct"/>
            <w:vAlign w:val="center"/>
          </w:tcPr>
          <w:p w14:paraId="6D54529D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cough</w:t>
            </w:r>
          </w:p>
        </w:tc>
        <w:tc>
          <w:tcPr>
            <w:tcW w:w="1172" w:type="pct"/>
            <w:vAlign w:val="center"/>
          </w:tcPr>
          <w:p w14:paraId="56F24027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Brief or occasional cough at night during sleep</w:t>
            </w:r>
          </w:p>
        </w:tc>
        <w:tc>
          <w:tcPr>
            <w:tcW w:w="1172" w:type="pct"/>
            <w:vAlign w:val="center"/>
          </w:tcPr>
          <w:p w14:paraId="26940065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that slightly affects nocturnal sleep</w:t>
            </w:r>
          </w:p>
        </w:tc>
        <w:tc>
          <w:tcPr>
            <w:tcW w:w="1175" w:type="pct"/>
            <w:vAlign w:val="center"/>
          </w:tcPr>
          <w:p w14:paraId="16DFEF9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ough that severely affects nocturnal sleep</w:t>
            </w:r>
          </w:p>
        </w:tc>
      </w:tr>
      <w:tr w:rsidR="00294E98" w:rsidRPr="00BC09E8" w14:paraId="2BA600DE" w14:textId="77777777" w:rsidTr="001159EA">
        <w:trPr>
          <w:trHeight w:val="340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3504AC9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putum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F5D372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sputum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061AA6E6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mall amount, white, slightly sticky phlegm that is easy to cough out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47816819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derate amount, white-yellow sticky phlegm that is relatively easy to cough out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4A8356C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arge amount, thick, yellow, sticky phlegm that is difficult to cough out</w:t>
            </w:r>
          </w:p>
        </w:tc>
      </w:tr>
      <w:tr w:rsidR="00294E98" w:rsidRPr="00BC09E8" w14:paraId="2E5BC44C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C0AEF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condary symptom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34D7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3D08F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 Points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B71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 Points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EA71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Points</w:t>
            </w:r>
          </w:p>
        </w:tc>
      </w:tr>
      <w:tr w:rsidR="00294E98" w:rsidRPr="00BC09E8" w14:paraId="10F50AEC" w14:textId="77777777" w:rsidTr="001159EA">
        <w:trPr>
          <w:trHeight w:val="340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118669E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ever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6C98C78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7.2℃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3C2AC036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7.3–37.9℃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4F1CA65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maximum axillary temperature at 24 h before diagnosis was 38.0–38.4℃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19273A5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 highest axillary temperature was &gt; 38.5℃ at 24 h before diagnosis</w:t>
            </w:r>
          </w:p>
        </w:tc>
      </w:tr>
      <w:tr w:rsidR="00294E98" w:rsidRPr="00BC09E8" w14:paraId="2BC93CEE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23B0BCE1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version to wind</w:t>
            </w:r>
          </w:p>
        </w:tc>
        <w:tc>
          <w:tcPr>
            <w:tcW w:w="806" w:type="pct"/>
            <w:vAlign w:val="center"/>
          </w:tcPr>
          <w:p w14:paraId="4E4ABF9B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aversion to wind</w:t>
            </w:r>
          </w:p>
        </w:tc>
        <w:tc>
          <w:tcPr>
            <w:tcW w:w="1172" w:type="pct"/>
            <w:vAlign w:val="center"/>
          </w:tcPr>
          <w:p w14:paraId="24A57C2B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ld sensitivity to cold</w:t>
            </w:r>
          </w:p>
        </w:tc>
        <w:tc>
          <w:tcPr>
            <w:tcW w:w="1172" w:type="pct"/>
            <w:vAlign w:val="center"/>
          </w:tcPr>
          <w:p w14:paraId="7B9955CF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bviously sensitive to cold, requiring additional clothing and a quilt</w:t>
            </w:r>
          </w:p>
        </w:tc>
        <w:tc>
          <w:tcPr>
            <w:tcW w:w="1175" w:type="pct"/>
            <w:vAlign w:val="center"/>
          </w:tcPr>
          <w:p w14:paraId="447DDE62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ensitive to cold, additional clothing does not provide relief</w:t>
            </w:r>
          </w:p>
        </w:tc>
      </w:tr>
      <w:tr w:rsidR="00294E98" w:rsidRPr="00BC09E8" w14:paraId="25509616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62333C71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hinobyon</w:t>
            </w:r>
            <w:proofErr w:type="spellEnd"/>
          </w:p>
        </w:tc>
        <w:tc>
          <w:tcPr>
            <w:tcW w:w="806" w:type="pct"/>
            <w:vAlign w:val="center"/>
          </w:tcPr>
          <w:p w14:paraId="62A2ADEA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No </w:t>
            </w:r>
            <w:proofErr w:type="spellStart"/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hinobyon</w:t>
            </w:r>
            <w:proofErr w:type="spellEnd"/>
          </w:p>
        </w:tc>
        <w:tc>
          <w:tcPr>
            <w:tcW w:w="1172" w:type="pct"/>
            <w:vAlign w:val="center"/>
          </w:tcPr>
          <w:p w14:paraId="15F6D54F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inor nasal congestion that does not affect breathing</w:t>
            </w:r>
          </w:p>
        </w:tc>
        <w:tc>
          <w:tcPr>
            <w:tcW w:w="1172" w:type="pct"/>
            <w:vAlign w:val="center"/>
          </w:tcPr>
          <w:p w14:paraId="3961EF5F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asal congestion, breathing nasal ringing</w:t>
            </w:r>
          </w:p>
        </w:tc>
        <w:tc>
          <w:tcPr>
            <w:tcW w:w="1175" w:type="pct"/>
            <w:vAlign w:val="center"/>
          </w:tcPr>
          <w:p w14:paraId="7D28E7C6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se obstruction, open mouth breathing</w:t>
            </w:r>
          </w:p>
        </w:tc>
      </w:tr>
      <w:tr w:rsidR="00294E98" w:rsidRPr="00BC09E8" w14:paraId="7570EB0C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1F9A86E9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irst</w:t>
            </w:r>
          </w:p>
        </w:tc>
        <w:tc>
          <w:tcPr>
            <w:tcW w:w="806" w:type="pct"/>
            <w:vAlign w:val="center"/>
          </w:tcPr>
          <w:p w14:paraId="063665F9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thirst</w:t>
            </w:r>
          </w:p>
        </w:tc>
        <w:tc>
          <w:tcPr>
            <w:tcW w:w="1172" w:type="pct"/>
            <w:vAlign w:val="center"/>
          </w:tcPr>
          <w:p w14:paraId="6FF2C650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No need to drink water despite feeling thirsty </w:t>
            </w:r>
          </w:p>
        </w:tc>
        <w:tc>
          <w:tcPr>
            <w:tcW w:w="1172" w:type="pct"/>
            <w:vAlign w:val="center"/>
          </w:tcPr>
          <w:p w14:paraId="4FAEE87E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inking water in response to thirst</w:t>
            </w:r>
          </w:p>
        </w:tc>
        <w:tc>
          <w:tcPr>
            <w:tcW w:w="1175" w:type="pct"/>
            <w:vAlign w:val="center"/>
          </w:tcPr>
          <w:p w14:paraId="041A0650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inking water frequently when feeling thirsty</w:t>
            </w:r>
          </w:p>
        </w:tc>
      </w:tr>
      <w:tr w:rsidR="00294E98" w:rsidRPr="00BC09E8" w14:paraId="3F8514E3" w14:textId="77777777" w:rsidTr="001159EA">
        <w:trPr>
          <w:trHeight w:val="340"/>
        </w:trPr>
        <w:tc>
          <w:tcPr>
            <w:tcW w:w="675" w:type="pct"/>
            <w:vAlign w:val="center"/>
          </w:tcPr>
          <w:p w14:paraId="07F63036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ore throat</w:t>
            </w:r>
          </w:p>
        </w:tc>
        <w:tc>
          <w:tcPr>
            <w:tcW w:w="806" w:type="pct"/>
            <w:vAlign w:val="center"/>
          </w:tcPr>
          <w:p w14:paraId="0AA43D0B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 sore throat</w:t>
            </w:r>
          </w:p>
        </w:tc>
        <w:tc>
          <w:tcPr>
            <w:tcW w:w="1172" w:type="pct"/>
            <w:vAlign w:val="center"/>
          </w:tcPr>
          <w:p w14:paraId="59C69607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ry or slightly sore throat</w:t>
            </w:r>
          </w:p>
        </w:tc>
        <w:tc>
          <w:tcPr>
            <w:tcW w:w="1172" w:type="pct"/>
            <w:vAlign w:val="center"/>
          </w:tcPr>
          <w:p w14:paraId="32766BE0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oderate sore throat that is noticeable during swallowing</w:t>
            </w:r>
          </w:p>
        </w:tc>
        <w:tc>
          <w:tcPr>
            <w:tcW w:w="1175" w:type="pct"/>
            <w:vAlign w:val="center"/>
          </w:tcPr>
          <w:p w14:paraId="04154858" w14:textId="77777777" w:rsidR="00294E98" w:rsidRPr="00BC09E8" w:rsidRDefault="00294E98" w:rsidP="0090312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C09E8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in in the pharynx, making swallowing difficult</w:t>
            </w:r>
          </w:p>
        </w:tc>
      </w:tr>
    </w:tbl>
    <w:p w14:paraId="763C4B0D" w14:textId="77777777" w:rsidR="00BD51A9" w:rsidRPr="00BC09E8" w:rsidRDefault="00BD51A9" w:rsidP="00CE3E79">
      <w:pPr>
        <w:keepNext/>
        <w:keepLines/>
        <w:rPr>
          <w:rFonts w:ascii="Times New Roman" w:hAnsi="Times New Roman" w:cs="Times New Roman"/>
          <w:sz w:val="20"/>
          <w:szCs w:val="20"/>
        </w:rPr>
      </w:pPr>
    </w:p>
    <w:p w14:paraId="7C856626" w14:textId="3ED8156C" w:rsidR="00BC09E8" w:rsidRPr="00BC09E8" w:rsidRDefault="00BC09E8" w:rsidP="00BC09E8">
      <w:pPr>
        <w:rPr>
          <w:rFonts w:ascii="Times New Roman" w:hAnsi="Times New Roman" w:cs="Times New Roman"/>
        </w:rPr>
      </w:pPr>
      <w:bookmarkStart w:id="2" w:name="_Hlk218021834"/>
      <w:bookmarkEnd w:id="2"/>
      <w:r w:rsidRPr="00BC09E8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C09E8"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 Table S</w:t>
      </w:r>
      <w:r w:rsidRPr="00BC09E8">
        <w:rPr>
          <w:rFonts w:ascii="Times New Roman" w:hAnsi="Times New Roman" w:cs="Times New Roman"/>
          <w:b/>
          <w:bCs/>
          <w:sz w:val="20"/>
          <w:szCs w:val="20"/>
          <w:lang w:bidi="ar"/>
        </w:rPr>
        <w:t>6</w:t>
      </w:r>
      <w:r w:rsidRPr="00BC09E8">
        <w:rPr>
          <w:rFonts w:ascii="Times New Roman" w:hAnsi="Times New Roman" w:cs="Times New Roman"/>
        </w:rPr>
        <w:t xml:space="preserve"> </w:t>
      </w:r>
      <w:r w:rsidRPr="00BC09E8">
        <w:rPr>
          <w:rFonts w:ascii="Times New Roman" w:hAnsi="Times New Roman" w:cs="Times New Roman"/>
        </w:rPr>
        <w:t>Distribution of TCM single symptom scores (secondary symptoms).</w:t>
      </w:r>
    </w:p>
    <w:p w14:paraId="24ACA8DB" w14:textId="77777777" w:rsidR="00BC09E8" w:rsidRPr="00BC09E8" w:rsidRDefault="00BC09E8" w:rsidP="00BC09E8">
      <w:pPr>
        <w:rPr>
          <w:rFonts w:ascii="Times New Roman" w:hAnsi="Times New Roman" w:cs="Times New Roman"/>
        </w:rPr>
      </w:pPr>
    </w:p>
    <w:tbl>
      <w:tblPr>
        <w:tblStyle w:val="af2"/>
        <w:tblpPr w:leftFromText="180" w:rightFromText="180" w:vertAnchor="text" w:horzAnchor="page" w:tblpX="1356" w:tblpY="-17"/>
        <w:tblOverlap w:val="never"/>
        <w:tblW w:w="4866" w:type="pct"/>
        <w:tblLayout w:type="fixed"/>
        <w:tblLook w:val="04A0" w:firstRow="1" w:lastRow="0" w:firstColumn="1" w:lastColumn="0" w:noHBand="0" w:noVBand="1"/>
      </w:tblPr>
      <w:tblGrid>
        <w:gridCol w:w="2319"/>
        <w:gridCol w:w="1240"/>
        <w:gridCol w:w="1240"/>
        <w:gridCol w:w="1652"/>
        <w:gridCol w:w="1843"/>
      </w:tblGrid>
      <w:tr w:rsidR="00BC09E8" w:rsidRPr="00BC09E8" w14:paraId="767DFE86" w14:textId="77777777" w:rsidTr="000C398A"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6A68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B7F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90C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b/>
                <w:bCs/>
              </w:rPr>
              <w:t>Reduc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289B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b/>
                <w:bCs/>
              </w:rPr>
              <w:t>BRK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A1B81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b/>
                <w:bCs/>
              </w:rPr>
              <w:t>RYNKL</w:t>
            </w:r>
          </w:p>
        </w:tc>
      </w:tr>
      <w:tr w:rsidR="00BC09E8" w:rsidRPr="00BC09E8" w14:paraId="2B4C27E5" w14:textId="77777777" w:rsidTr="000C398A">
        <w:trPr>
          <w:trHeight w:val="315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A52A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lang w:bidi="ar"/>
              </w:rPr>
              <w:t>Aversion to wind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301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E223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3859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6 (10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934D1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7 (23.3%)</w:t>
            </w:r>
          </w:p>
        </w:tc>
      </w:tr>
      <w:tr w:rsidR="00BC09E8" w:rsidRPr="00BC09E8" w14:paraId="640063FD" w14:textId="77777777" w:rsidTr="000C398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33A3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DD28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838BB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93EE8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44 (7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2A56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23 (76.7%)</w:t>
            </w:r>
          </w:p>
        </w:tc>
      </w:tr>
      <w:tr w:rsidR="00BC09E8" w:rsidRPr="00BC09E8" w14:paraId="4E370F21" w14:textId="77777777" w:rsidTr="000C398A">
        <w:trPr>
          <w:trHeight w:val="315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08DF9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769C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1226FF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2EC4D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7 (1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2C2C6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0 (0%)</w:t>
            </w:r>
          </w:p>
        </w:tc>
      </w:tr>
      <w:tr w:rsidR="00BC09E8" w:rsidRPr="00BC09E8" w14:paraId="6BF8F225" w14:textId="77777777" w:rsidTr="000C398A">
        <w:trPr>
          <w:trHeight w:val="105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4C3FB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59B2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48D5C0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E0FD82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4FE3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1 (3.2%</w:t>
            </w:r>
            <w:r w:rsidRPr="00BC09E8">
              <w:rPr>
                <w:rFonts w:ascii="Times New Roman" w:hAnsi="Times New Roman" w:cs="Times New Roman"/>
                <w:szCs w:val="24"/>
              </w:rPr>
              <w:t>）</w:t>
            </w:r>
          </w:p>
        </w:tc>
      </w:tr>
      <w:tr w:rsidR="00BC09E8" w:rsidRPr="00BC09E8" w14:paraId="096C79F1" w14:textId="77777777" w:rsidTr="000C398A">
        <w:trPr>
          <w:trHeight w:val="105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6E6CCE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0E77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DCD794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EB294F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46 (8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9075E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25 (80.7%)</w:t>
            </w:r>
          </w:p>
        </w:tc>
      </w:tr>
      <w:tr w:rsidR="00BC09E8" w:rsidRPr="00BC09E8" w14:paraId="5E33EC92" w14:textId="77777777" w:rsidTr="000C398A">
        <w:trPr>
          <w:trHeight w:val="105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8ECF6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B71C0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1BBE7B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B4BB3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11 (1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FB44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5 (16.1%)</w:t>
            </w:r>
          </w:p>
        </w:tc>
      </w:tr>
      <w:tr w:rsidR="00BC09E8" w:rsidRPr="00BC09E8" w14:paraId="0B5F2ECA" w14:textId="77777777" w:rsidTr="000C398A">
        <w:trPr>
          <w:trHeight w:val="109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0782A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C09E8">
              <w:rPr>
                <w:rFonts w:ascii="Times New Roman" w:hAnsi="Times New Roman" w:cs="Times New Roman"/>
                <w:lang w:bidi="ar"/>
              </w:rPr>
              <w:t>Thirst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2BB31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782F15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57285D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8506B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3.8%)</w:t>
            </w:r>
          </w:p>
        </w:tc>
      </w:tr>
      <w:tr w:rsidR="00BC09E8" w:rsidRPr="00BC09E8" w14:paraId="3A6FB7D3" w14:textId="77777777" w:rsidTr="000C398A">
        <w:trPr>
          <w:trHeight w:val="109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2B78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98709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3243EE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08EDD6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3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12B1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7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3.5%)</w:t>
            </w:r>
          </w:p>
        </w:tc>
      </w:tr>
      <w:tr w:rsidR="00BC09E8" w:rsidRPr="00BC09E8" w14:paraId="14C41610" w14:textId="77777777" w:rsidTr="000C398A">
        <w:trPr>
          <w:trHeight w:val="109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BEDC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0E844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FF5514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3B5D7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7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6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D8E2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33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63.5%)</w:t>
            </w:r>
          </w:p>
        </w:tc>
      </w:tr>
      <w:tr w:rsidR="00BC09E8" w:rsidRPr="00BC09E8" w14:paraId="0758D934" w14:textId="77777777" w:rsidTr="000C398A">
        <w:trPr>
          <w:trHeight w:val="109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8F22C1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50FC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DAAC14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C46F1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8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7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E5CF9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0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9.2%)</w:t>
            </w:r>
          </w:p>
        </w:tc>
      </w:tr>
      <w:tr w:rsidR="00BC09E8" w:rsidRPr="00BC09E8" w14:paraId="579B4FC9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91461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3B45B6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2EE311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6DEB86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55B206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.9%)</w:t>
            </w:r>
          </w:p>
        </w:tc>
      </w:tr>
      <w:tr w:rsidR="00BC09E8" w:rsidRPr="00BC09E8" w14:paraId="2DF1F92F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0A4C6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E44D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0344206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D5D06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5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99CD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1 </w:t>
            </w:r>
            <w:r w:rsidRPr="00BC09E8">
              <w:rPr>
                <w:rFonts w:ascii="Times New Roman" w:hAnsi="Times New Roman" w:cs="Times New Roman"/>
                <w:szCs w:val="24"/>
              </w:rPr>
              <w:t>(1.9%)</w:t>
            </w:r>
          </w:p>
        </w:tc>
      </w:tr>
      <w:tr w:rsidR="00BC09E8" w:rsidRPr="00BC09E8" w14:paraId="5EBDFF25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F1523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EB250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1F74CD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74C8849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37</w:t>
            </w:r>
            <w:r w:rsidRPr="00BC09E8">
              <w:rPr>
                <w:rFonts w:ascii="Times New Roman" w:hAnsi="Times New Roman" w:cs="Times New Roman"/>
                <w:szCs w:val="24"/>
              </w:rPr>
              <w:t>(3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535C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8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52.8%)</w:t>
            </w:r>
          </w:p>
        </w:tc>
      </w:tr>
      <w:tr w:rsidR="00BC09E8" w:rsidRPr="00BC09E8" w14:paraId="7308C56A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F20A1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980B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14C22C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0DF29E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57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5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63A5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2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41.5%)</w:t>
            </w:r>
          </w:p>
        </w:tc>
      </w:tr>
      <w:tr w:rsidR="00BC09E8" w:rsidRPr="00BC09E8" w14:paraId="64C2E0B1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8A5AF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1498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FF24B9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30B52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4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1BC5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.9%)</w:t>
            </w:r>
          </w:p>
        </w:tc>
      </w:tr>
      <w:tr w:rsidR="00BC09E8" w:rsidRPr="00BC09E8" w14:paraId="2E88A1DB" w14:textId="77777777" w:rsidTr="000C398A">
        <w:trPr>
          <w:trHeight w:val="1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32E20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BC09E8">
              <w:rPr>
                <w:rFonts w:ascii="Times New Roman" w:hAnsi="Times New Roman" w:cs="Times New Roman"/>
                <w:lang w:bidi="ar"/>
              </w:rPr>
              <w:t xml:space="preserve">Sore throat </w:t>
            </w:r>
          </w:p>
          <w:p w14:paraId="72153C4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B6F3B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CB0B80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290CABE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ED1E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2.0%)</w:t>
            </w:r>
          </w:p>
        </w:tc>
      </w:tr>
      <w:tr w:rsidR="00BC09E8" w:rsidRPr="00BC09E8" w14:paraId="58BC0CDA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614D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4A647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EFD9D8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28FF0A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6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2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0C0A9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6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32.0%)</w:t>
            </w:r>
          </w:p>
        </w:tc>
      </w:tr>
      <w:tr w:rsidR="00BC09E8" w:rsidRPr="00BC09E8" w14:paraId="43B4F731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5F1F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608AB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9B65D3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423769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63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6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9C77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32 </w:t>
            </w:r>
            <w:r w:rsidRPr="00BC09E8">
              <w:rPr>
                <w:rFonts w:ascii="Times New Roman" w:hAnsi="Times New Roman" w:cs="Times New Roman"/>
                <w:szCs w:val="24"/>
              </w:rPr>
              <w:t>(64.0%)</w:t>
            </w:r>
          </w:p>
        </w:tc>
      </w:tr>
      <w:tr w:rsidR="00BC09E8" w:rsidRPr="00BC09E8" w14:paraId="385A283F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7BF509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7412C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600C16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608119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0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795C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3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2.0%)</w:t>
            </w:r>
          </w:p>
        </w:tc>
      </w:tr>
      <w:tr w:rsidR="00BC09E8" w:rsidRPr="00BC09E8" w14:paraId="73CABC96" w14:textId="77777777" w:rsidTr="000C398A">
        <w:trPr>
          <w:trHeight w:val="1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C6C5C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9DB19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DB3C3E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246F560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40D9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6 </w:t>
            </w:r>
            <w:r w:rsidRPr="00BC09E8">
              <w:rPr>
                <w:rFonts w:ascii="Times New Roman" w:hAnsi="Times New Roman" w:cs="Times New Roman"/>
                <w:szCs w:val="24"/>
              </w:rPr>
              <w:t>(11.8%)</w:t>
            </w:r>
          </w:p>
        </w:tc>
      </w:tr>
      <w:tr w:rsidR="00BC09E8" w:rsidRPr="00BC09E8" w14:paraId="63C4E630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1B90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543F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EDC906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E9C921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84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8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C5711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4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80.4%)</w:t>
            </w:r>
          </w:p>
        </w:tc>
      </w:tr>
      <w:tr w:rsidR="00BC09E8" w:rsidRPr="00BC09E8" w14:paraId="12F2AA58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BFB66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6382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B65381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52590DE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3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3453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4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7.8%)</w:t>
            </w:r>
          </w:p>
        </w:tc>
      </w:tr>
      <w:tr w:rsidR="00BC09E8" w:rsidRPr="00BC09E8" w14:paraId="51749C8A" w14:textId="77777777" w:rsidTr="000C398A">
        <w:trPr>
          <w:trHeight w:val="100"/>
        </w:trPr>
        <w:tc>
          <w:tcPr>
            <w:tcW w:w="23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7DAC4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BC09E8">
              <w:rPr>
                <w:rFonts w:ascii="Times New Roman" w:hAnsi="Times New Roman" w:cs="Times New Roman"/>
                <w:lang w:bidi="ar"/>
              </w:rPr>
              <w:t>Rhinobyon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66C52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AB6416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CF9204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5845A5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2 </w:t>
            </w:r>
            <w:r w:rsidRPr="00BC09E8">
              <w:rPr>
                <w:rFonts w:ascii="Times New Roman" w:hAnsi="Times New Roman" w:cs="Times New Roman"/>
                <w:szCs w:val="24"/>
              </w:rPr>
              <w:t>(7.4%)</w:t>
            </w:r>
          </w:p>
        </w:tc>
      </w:tr>
      <w:tr w:rsidR="00BC09E8" w:rsidRPr="00BC09E8" w14:paraId="672C5821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62C8F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815EE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43E3D3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2BECED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26EA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5 </w:t>
            </w:r>
            <w:r w:rsidRPr="00BC09E8">
              <w:rPr>
                <w:rFonts w:ascii="Times New Roman" w:hAnsi="Times New Roman" w:cs="Times New Roman"/>
                <w:szCs w:val="24"/>
              </w:rPr>
              <w:t>(18.5%)</w:t>
            </w:r>
          </w:p>
        </w:tc>
      </w:tr>
      <w:tr w:rsidR="00BC09E8" w:rsidRPr="00BC09E8" w14:paraId="2AE0F25E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DEB2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389C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879FAE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A9C293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38 (6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532F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18 </w:t>
            </w:r>
            <w:r w:rsidRPr="00BC09E8">
              <w:rPr>
                <w:rFonts w:ascii="Times New Roman" w:hAnsi="Times New Roman" w:cs="Times New Roman"/>
                <w:szCs w:val="24"/>
              </w:rPr>
              <w:t>(66.7%)</w:t>
            </w:r>
          </w:p>
        </w:tc>
      </w:tr>
      <w:tr w:rsidR="00BC09E8" w:rsidRPr="00BC09E8" w14:paraId="68DCF9CA" w14:textId="77777777" w:rsidTr="000C398A">
        <w:trPr>
          <w:trHeight w:val="10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EC250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1397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A75C811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3892578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5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F38A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2 </w:t>
            </w:r>
            <w:r w:rsidRPr="00BC09E8">
              <w:rPr>
                <w:rFonts w:ascii="Times New Roman" w:hAnsi="Times New Roman" w:cs="Times New Roman"/>
                <w:szCs w:val="24"/>
              </w:rPr>
              <w:t>(7.4%)</w:t>
            </w:r>
          </w:p>
        </w:tc>
      </w:tr>
      <w:tr w:rsidR="00BC09E8" w:rsidRPr="00BC09E8" w14:paraId="75A4DC7A" w14:textId="77777777" w:rsidTr="000C398A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7B14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5096E3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Day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5D5803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AA445C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41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7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59293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18 </w:t>
            </w:r>
            <w:r w:rsidRPr="00BC09E8">
              <w:rPr>
                <w:rFonts w:ascii="Times New Roman" w:hAnsi="Times New Roman" w:cs="Times New Roman"/>
                <w:szCs w:val="24"/>
              </w:rPr>
              <w:t>(66.7%)</w:t>
            </w:r>
          </w:p>
        </w:tc>
      </w:tr>
      <w:tr w:rsidR="00BC09E8" w:rsidRPr="00BC09E8" w14:paraId="16EF5A3E" w14:textId="77777777" w:rsidTr="000C398A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AB34AC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3108A2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C916BB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1DEFC84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  <w:szCs w:val="24"/>
              </w:rPr>
              <w:t>12 (2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8A1909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7 </w:t>
            </w:r>
            <w:r w:rsidRPr="00BC09E8">
              <w:rPr>
                <w:rFonts w:ascii="Times New Roman" w:hAnsi="Times New Roman" w:cs="Times New Roman"/>
                <w:szCs w:val="24"/>
              </w:rPr>
              <w:t>(25.9%)</w:t>
            </w:r>
          </w:p>
        </w:tc>
      </w:tr>
      <w:tr w:rsidR="00BC09E8" w:rsidRPr="00BC09E8" w14:paraId="773DC88F" w14:textId="77777777" w:rsidTr="000C398A">
        <w:trPr>
          <w:trHeight w:val="320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5CC8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F067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7554B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FE8BA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>2</w:t>
            </w:r>
            <w:r w:rsidRPr="00BC09E8">
              <w:rPr>
                <w:rFonts w:ascii="Times New Roman" w:hAnsi="Times New Roman" w:cs="Times New Roman"/>
                <w:szCs w:val="24"/>
              </w:rPr>
              <w:t xml:space="preserve"> (3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F02D" w14:textId="77777777" w:rsidR="00BC09E8" w:rsidRPr="00BC09E8" w:rsidRDefault="00BC09E8" w:rsidP="000C398A">
            <w:pPr>
              <w:jc w:val="center"/>
              <w:rPr>
                <w:rFonts w:ascii="Times New Roman" w:hAnsi="Times New Roman" w:cs="Times New Roman"/>
              </w:rPr>
            </w:pPr>
            <w:r w:rsidRPr="00BC09E8">
              <w:rPr>
                <w:rFonts w:ascii="Times New Roman" w:hAnsi="Times New Roman" w:cs="Times New Roman"/>
              </w:rPr>
              <w:t xml:space="preserve">2 </w:t>
            </w:r>
            <w:r w:rsidRPr="00BC09E8">
              <w:rPr>
                <w:rFonts w:ascii="Times New Roman" w:hAnsi="Times New Roman" w:cs="Times New Roman"/>
                <w:szCs w:val="24"/>
              </w:rPr>
              <w:t>(7.4%)</w:t>
            </w:r>
          </w:p>
        </w:tc>
      </w:tr>
    </w:tbl>
    <w:p w14:paraId="18440A77" w14:textId="77777777" w:rsidR="00BC09E8" w:rsidRPr="00BC09E8" w:rsidRDefault="00BC09E8" w:rsidP="00BC09E8">
      <w:pPr>
        <w:rPr>
          <w:rFonts w:ascii="Times New Roman" w:hAnsi="Times New Roman" w:cs="Times New Roman"/>
        </w:rPr>
      </w:pPr>
    </w:p>
    <w:p w14:paraId="18647DAB" w14:textId="05523C18" w:rsidR="00BD51A9" w:rsidRPr="00BC09E8" w:rsidRDefault="00BD51A9" w:rsidP="000B69F8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D51A9" w:rsidRPr="00BC0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B4B8B" w14:textId="77777777" w:rsidR="001A5854" w:rsidRDefault="001A5854" w:rsidP="00946FF7">
      <w:pPr>
        <w:rPr>
          <w:rFonts w:hint="eastAsia"/>
        </w:rPr>
      </w:pPr>
      <w:r>
        <w:separator/>
      </w:r>
    </w:p>
  </w:endnote>
  <w:endnote w:type="continuationSeparator" w:id="0">
    <w:p w14:paraId="59596751" w14:textId="77777777" w:rsidR="001A5854" w:rsidRDefault="001A5854" w:rsidP="00946F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644C4" w14:textId="77777777" w:rsidR="001A5854" w:rsidRDefault="001A5854" w:rsidP="00946FF7">
      <w:pPr>
        <w:rPr>
          <w:rFonts w:hint="eastAsia"/>
        </w:rPr>
      </w:pPr>
      <w:r>
        <w:separator/>
      </w:r>
    </w:p>
  </w:footnote>
  <w:footnote w:type="continuationSeparator" w:id="0">
    <w:p w14:paraId="767F97F7" w14:textId="77777777" w:rsidR="001A5854" w:rsidRDefault="001A5854" w:rsidP="00946F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5B04"/>
    <w:rsid w:val="000174A3"/>
    <w:rsid w:val="00036947"/>
    <w:rsid w:val="000B69F8"/>
    <w:rsid w:val="000D1871"/>
    <w:rsid w:val="0011462F"/>
    <w:rsid w:val="001159EA"/>
    <w:rsid w:val="00194085"/>
    <w:rsid w:val="001A5854"/>
    <w:rsid w:val="001F44AD"/>
    <w:rsid w:val="002369AE"/>
    <w:rsid w:val="00294E98"/>
    <w:rsid w:val="00313BDE"/>
    <w:rsid w:val="0031488A"/>
    <w:rsid w:val="00391D62"/>
    <w:rsid w:val="003B0F59"/>
    <w:rsid w:val="004F2099"/>
    <w:rsid w:val="00574D61"/>
    <w:rsid w:val="006055EC"/>
    <w:rsid w:val="007602E2"/>
    <w:rsid w:val="00771D10"/>
    <w:rsid w:val="00816003"/>
    <w:rsid w:val="00866CA3"/>
    <w:rsid w:val="008C7C06"/>
    <w:rsid w:val="008D6D0C"/>
    <w:rsid w:val="008F1B52"/>
    <w:rsid w:val="00925B04"/>
    <w:rsid w:val="009311FE"/>
    <w:rsid w:val="00946FF7"/>
    <w:rsid w:val="00960450"/>
    <w:rsid w:val="00964FB6"/>
    <w:rsid w:val="00A81685"/>
    <w:rsid w:val="00AF215E"/>
    <w:rsid w:val="00B0310B"/>
    <w:rsid w:val="00B27741"/>
    <w:rsid w:val="00BA202C"/>
    <w:rsid w:val="00BC09E8"/>
    <w:rsid w:val="00BD51A9"/>
    <w:rsid w:val="00BE19DB"/>
    <w:rsid w:val="00BF3501"/>
    <w:rsid w:val="00C521AB"/>
    <w:rsid w:val="00CE3E79"/>
    <w:rsid w:val="00D6022A"/>
    <w:rsid w:val="00E27712"/>
    <w:rsid w:val="00E64782"/>
    <w:rsid w:val="00EB46F5"/>
    <w:rsid w:val="00EC57AA"/>
    <w:rsid w:val="00F3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2ED39C"/>
  <w15:chartTrackingRefBased/>
  <w15:docId w15:val="{4F11CE01-DF53-4A26-B74D-C5C40D91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F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5B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B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B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B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B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B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B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B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B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B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B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5B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B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B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B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B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B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B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B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B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B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B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5B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6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6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6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6FF7"/>
    <w:rPr>
      <w:sz w:val="18"/>
      <w:szCs w:val="18"/>
    </w:rPr>
  </w:style>
  <w:style w:type="table" w:styleId="af2">
    <w:name w:val="Table Grid"/>
    <w:basedOn w:val="a1"/>
    <w:qFormat/>
    <w:rsid w:val="00946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15</Words>
  <Characters>3628</Characters>
  <Application>Microsoft Office Word</Application>
  <DocSecurity>0</DocSecurity>
  <Lines>453</Lines>
  <Paragraphs>289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w</dc:creator>
  <cp:keywords/>
  <dc:description/>
  <cp:lastModifiedBy>yq w</cp:lastModifiedBy>
  <cp:revision>16</cp:revision>
  <dcterms:created xsi:type="dcterms:W3CDTF">2025-07-18T15:06:00Z</dcterms:created>
  <dcterms:modified xsi:type="dcterms:W3CDTF">2026-06-05T17:33:00Z</dcterms:modified>
</cp:coreProperties>
</file>